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Univers-CondensedBold;Cambria" w:hAnsi="Univers-CondensedBold;Cambria" w:cs="Univers-CondensedBold;Cambria"/>
          <w:b/>
          <w:b/>
          <w:bCs/>
          <w:sz w:val="20"/>
          <w:szCs w:val="20"/>
          <w:lang w:val="en-GB"/>
        </w:rPr>
      </w:pPr>
      <w:r>
        <w:rPr>
          <w:rFonts w:cs="Univers-CondensedBold;Cambria" w:ascii="Univers-CondensedBold;Cambria" w:hAnsi="Univers-CondensedBold;Cambria"/>
          <w:b/>
          <w:bCs/>
          <w:sz w:val="20"/>
          <w:szCs w:val="20"/>
          <w:lang w:val="en-GB"/>
        </w:rPr>
        <w:t>S1 Table. Fitting of sFLC data over time for non-linear regression analysis.</w:t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3260"/>
        <w:gridCol w:w="3544"/>
      </w:tblGrid>
      <w:tr>
        <w:trPr>
          <w:trHeight w:val="397" w:hRule="atLeast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HCO-HD (95%-CI)</w:t>
            </w:r>
          </w:p>
        </w:tc>
        <w:tc>
          <w:tcPr>
            <w:tcW w:w="354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onv. HD (95%-CI)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26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4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8641</w:t>
              <w:tab/>
              <w:t>(3.5990 - 4.1292)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5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204 </w:t>
              <w:tab/>
              <w:t>(3.2313 - 4.6096)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326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4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942</w:t>
              <w:tab/>
              <w:t>(-0.1201 -  -0.0683)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5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0.0748 </w:t>
              <w:tab/>
              <w:t>(-0.1352 -  -0.0144)</w:t>
            </w:r>
          </w:p>
        </w:tc>
      </w:tr>
      <w:tr>
        <w:trPr>
          <w:trHeight w:val="397" w:hRule="atLeast"/>
        </w:trPr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enal recovery (95%-CI)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 Renal Recovery (95%-CI)</w:t>
            </w:r>
          </w:p>
        </w:tc>
      </w:tr>
      <w:tr>
        <w:trPr>
          <w:trHeight w:val="354" w:hRule="atLeast"/>
        </w:trPr>
        <w:tc>
          <w:tcPr>
            <w:tcW w:w="1843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260" w:type="dxa"/>
            <w:tcBorders/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4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9418 </w:t>
              <w:tab/>
              <w:t>(3.6126 - 4.2709)</w:t>
            </w:r>
          </w:p>
        </w:tc>
        <w:tc>
          <w:tcPr>
            <w:tcW w:w="35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5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8156 </w:t>
              <w:tab/>
              <w:t>(3.4768 -  4.1544)</w:t>
            </w:r>
          </w:p>
        </w:tc>
      </w:tr>
      <w:tr>
        <w:trPr>
          <w:trHeight w:val="340" w:hRule="atLeast"/>
        </w:trPr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4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0.1244 </w:t>
              <w:tab/>
              <w:t>(-0.1564 -  -0.0923)</w:t>
            </w:r>
          </w:p>
        </w:tc>
        <w:tc>
          <w:tcPr>
            <w:tcW w:w="3544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tabs>
                <w:tab w:val="clear" w:pos="708"/>
                <w:tab w:val="left" w:pos="885" w:leader="none"/>
              </w:tabs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-0.0489 </w:t>
              <w:tab/>
              <w:t>(-0.0803 -  -0.0174)</w:t>
            </w:r>
          </w:p>
        </w:tc>
      </w:tr>
    </w:tbl>
    <w:p>
      <w:pPr>
        <w:pStyle w:val="Normal"/>
        <w:tabs>
          <w:tab w:val="clear" w:pos="708"/>
          <w:tab w:val="left" w:pos="8647" w:leader="none"/>
        </w:tabs>
        <w:autoSpaceDE w:val="false"/>
        <w:ind w:right="5357" w:hanging="0"/>
        <w:jc w:val="both"/>
        <w:rPr/>
      </w:pPr>
      <w:r>
        <w:rPr>
          <w:rFonts w:cs="Univers-CondensedBold;Cambria" w:ascii="Univers-CondensedBold;Cambria" w:hAnsi="Univers-CondensedBold;Cambria"/>
          <w:bCs/>
          <w:sz w:val="20"/>
          <w:szCs w:val="20"/>
          <w:lang w:val="en-GB"/>
        </w:rPr>
        <w:t>HCO-HD – High cut-off dialysis; conv. HD – conventional haemodialysis; CI – Confidence interval</w:t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-Light">
    <w:altName w:val="Cambria"/>
    <w:charset w:val="00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-CondensedBold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mirrorMargi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Arial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Univers-Light;Cambria" w:hAnsi="Univers-Light;Cambria" w:eastAsia="Times New Roman" w:cs="Univers-Light;Cambria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10:13:00Z</dcterms:created>
  <dc:creator>Michele</dc:creator>
  <dc:description/>
  <cp:keywords/>
  <dc:language>en-US</dc:language>
  <cp:lastModifiedBy>Michele</cp:lastModifiedBy>
  <cp:lastPrinted>2015-11-15T19:49:00Z</cp:lastPrinted>
  <dcterms:modified xsi:type="dcterms:W3CDTF">2016-04-27T10:14:00Z</dcterms:modified>
  <cp:revision>3</cp:revision>
  <dc:subject/>
  <dc:title>Table 1</dc:title>
</cp:coreProperties>
</file>